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7DCE07" w14:textId="39BBFF2A" w:rsidR="005062DD" w:rsidRPr="005062DD" w:rsidRDefault="005062DD" w:rsidP="005062DD">
      <w:pPr>
        <w:spacing w:after="12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9765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5130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206DCA">
        <w:rPr>
          <w:rFonts w:ascii="Times New Roman" w:hAnsi="Times New Roman" w:cs="Times New Roman"/>
          <w:sz w:val="24"/>
          <w:szCs w:val="24"/>
        </w:rPr>
        <w:t>.</w:t>
      </w:r>
      <w:r w:rsidRPr="00F51305">
        <w:rPr>
          <w:rFonts w:ascii="Times New Roman" w:hAnsi="Times New Roman" w:cs="Times New Roman"/>
          <w:sz w:val="24"/>
          <w:szCs w:val="24"/>
        </w:rPr>
        <w:t xml:space="preserve"> </w:t>
      </w:r>
      <w:r w:rsidR="00206DCA" w:rsidRPr="005062DD">
        <w:rPr>
          <w:rFonts w:ascii="Times New Roman" w:hAnsi="Times New Roman" w:cs="Times New Roman"/>
          <w:b/>
          <w:bCs/>
          <w:sz w:val="24"/>
          <w:szCs w:val="24"/>
        </w:rPr>
        <w:t>Quantification metric selection</w:t>
      </w:r>
      <w:r w:rsidR="00206DCA">
        <w:rPr>
          <w:b/>
          <w:bCs/>
        </w:rPr>
        <w:t xml:space="preserve"> and</w:t>
      </w:r>
      <w:r w:rsidR="00206DCA" w:rsidRPr="005062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06DCA">
        <w:rPr>
          <w:b/>
          <w:bCs/>
        </w:rPr>
        <w:t>a</w:t>
      </w:r>
      <w:r w:rsidR="00206DCA" w:rsidRPr="005062DD">
        <w:rPr>
          <w:rFonts w:ascii="Times New Roman" w:hAnsi="Times New Roman" w:cs="Times New Roman"/>
          <w:b/>
          <w:bCs/>
          <w:sz w:val="24"/>
          <w:szCs w:val="24"/>
        </w:rPr>
        <w:t xml:space="preserve">ssay </w:t>
      </w:r>
      <w:r w:rsidR="00206DCA">
        <w:rPr>
          <w:b/>
          <w:bCs/>
        </w:rPr>
        <w:t>s</w:t>
      </w:r>
      <w:r w:rsidR="00206DCA" w:rsidRPr="005062DD">
        <w:rPr>
          <w:rFonts w:ascii="Times New Roman" w:hAnsi="Times New Roman" w:cs="Times New Roman"/>
          <w:b/>
          <w:bCs/>
          <w:sz w:val="24"/>
          <w:szCs w:val="24"/>
        </w:rPr>
        <w:t xml:space="preserve">election for </w:t>
      </w:r>
      <w:r w:rsidR="00206DCA">
        <w:rPr>
          <w:b/>
          <w:bCs/>
        </w:rPr>
        <w:t>b</w:t>
      </w:r>
      <w:r w:rsidR="00206DCA" w:rsidRPr="005062DD">
        <w:rPr>
          <w:rFonts w:ascii="Times New Roman" w:hAnsi="Times New Roman" w:cs="Times New Roman"/>
          <w:b/>
          <w:bCs/>
          <w:sz w:val="24"/>
          <w:szCs w:val="24"/>
        </w:rPr>
        <w:t xml:space="preserve">iomarker </w:t>
      </w:r>
      <w:r w:rsidR="00206DCA">
        <w:rPr>
          <w:b/>
          <w:bCs/>
        </w:rPr>
        <w:t>a</w:t>
      </w:r>
      <w:r w:rsidR="00206DCA" w:rsidRPr="005062DD">
        <w:rPr>
          <w:rFonts w:ascii="Times New Roman" w:hAnsi="Times New Roman" w:cs="Times New Roman"/>
          <w:b/>
          <w:bCs/>
          <w:sz w:val="24"/>
          <w:szCs w:val="24"/>
        </w:rPr>
        <w:t>nalyses</w:t>
      </w:r>
      <w:r w:rsidR="00206DCA">
        <w:rPr>
          <w:b/>
          <w:bCs/>
        </w:rPr>
        <w:t>.</w:t>
      </w:r>
    </w:p>
    <w:tbl>
      <w:tblPr>
        <w:tblW w:w="14140" w:type="dxa"/>
        <w:tblLayout w:type="fixed"/>
        <w:tblLook w:val="04A0" w:firstRow="1" w:lastRow="0" w:firstColumn="1" w:lastColumn="0" w:noHBand="0" w:noVBand="1"/>
      </w:tblPr>
      <w:tblGrid>
        <w:gridCol w:w="3681"/>
        <w:gridCol w:w="3544"/>
        <w:gridCol w:w="1701"/>
        <w:gridCol w:w="1293"/>
        <w:gridCol w:w="1275"/>
        <w:gridCol w:w="1276"/>
        <w:gridCol w:w="1370"/>
      </w:tblGrid>
      <w:tr w:rsidR="005062DD" w:rsidRPr="005062DD" w14:paraId="5A125C14" w14:textId="77777777" w:rsidTr="005062DD">
        <w:trPr>
          <w:trHeight w:val="360"/>
        </w:trPr>
        <w:tc>
          <w:tcPr>
            <w:tcW w:w="36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A441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</w:rPr>
              <w:br w:type="page"/>
            </w:r>
            <w:r w:rsidRPr="005062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  <w:t>Assay-able Metabolites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B36EA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  <w:r w:rsidRPr="005062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  <w:t xml:space="preserve">Assigned ISTD </w:t>
            </w:r>
            <w:r w:rsidRPr="005062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E" w:eastAsia="en-IE"/>
              </w:rPr>
              <w:br/>
              <w:t>(dedicated SIL-IS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69F07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  <w:r w:rsidRPr="005062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  <w:t xml:space="preserve">Batch Normalisation applied 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F9839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  <w:r w:rsidRPr="005062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  <w:t xml:space="preserve">Missing values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A3E4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  <w:r w:rsidRPr="005062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  <w:t>imprecision (%CV)</w:t>
            </w:r>
          </w:p>
        </w:tc>
        <w:tc>
          <w:tcPr>
            <w:tcW w:w="13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F2BDB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  <w:r w:rsidRPr="005062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  <w:t xml:space="preserve">Assay Selection counter </w:t>
            </w:r>
          </w:p>
        </w:tc>
      </w:tr>
      <w:tr w:rsidR="005062DD" w:rsidRPr="005062DD" w14:paraId="2F6B76DD" w14:textId="77777777" w:rsidTr="005062DD">
        <w:trPr>
          <w:trHeight w:val="458"/>
        </w:trPr>
        <w:tc>
          <w:tcPr>
            <w:tcW w:w="36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635E36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1E328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44F73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</w:p>
        </w:tc>
        <w:tc>
          <w:tcPr>
            <w:tcW w:w="12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8A10E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  <w:r w:rsidRPr="005062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  <w:t>MV &gt; 20%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76B5A" w14:textId="5C70F64D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  <w:r w:rsidRPr="005062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  <w:t>Study-QC pool</w:t>
            </w:r>
            <w:r w:rsidR="00F5602B" w:rsidRPr="00F5602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IE" w:eastAsia="en-IE"/>
              </w:rPr>
              <w:t>a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E50A9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  <w:r w:rsidRPr="005062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  <w:t xml:space="preserve">Replicates </w:t>
            </w:r>
          </w:p>
        </w:tc>
        <w:tc>
          <w:tcPr>
            <w:tcW w:w="13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92BA1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</w:p>
        </w:tc>
      </w:tr>
      <w:tr w:rsidR="005062DD" w:rsidRPr="005062DD" w14:paraId="19E8FB09" w14:textId="77777777" w:rsidTr="00206DCA">
        <w:trPr>
          <w:trHeight w:val="450"/>
        </w:trPr>
        <w:tc>
          <w:tcPr>
            <w:tcW w:w="36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BB8AD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8AE1F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CBCF8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</w:p>
        </w:tc>
        <w:tc>
          <w:tcPr>
            <w:tcW w:w="1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A4A89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A5ECF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3FA8D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</w:p>
        </w:tc>
        <w:tc>
          <w:tcPr>
            <w:tcW w:w="13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FB469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</w:p>
        </w:tc>
      </w:tr>
      <w:tr w:rsidR="005062DD" w:rsidRPr="005062DD" w14:paraId="0E2D2D15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4869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Isobutyrylglyc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AA34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-Isobutyrylglycine 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5</w:t>
            </w:r>
            <w:r w:rsidRPr="005062DD">
              <w:rPr>
                <w:rFonts w:ascii="Times New Roman" w:hAnsi="Times New Roman" w:cs="Times New Roman"/>
                <w:color w:val="000000"/>
              </w:rPr>
              <w:t>N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605C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9099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1BFE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B404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E800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5062DD" w:rsidRPr="005062DD" w14:paraId="488E5D38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3360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Taur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E548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Taurine 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DB4A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8173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CAE8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ED9D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76E0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062DD" w:rsidRPr="005062DD" w14:paraId="11964DEE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1220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Ure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14DE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Urea 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 xml:space="preserve">C, 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8</w:t>
            </w:r>
            <w:r w:rsidRPr="005062DD">
              <w:rPr>
                <w:rFonts w:ascii="Times New Roman" w:hAnsi="Times New Roman" w:cs="Times New Roman"/>
                <w:color w:val="000000"/>
              </w:rPr>
              <w:t>O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47D0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D51F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E8F1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47EF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6241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062DD" w:rsidRPr="005062DD" w14:paraId="1E75B96D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4FAB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-Palmitoylcarnit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53367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Palmitoyl carnitine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DFEB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0A9F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3DD7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5745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2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B6C6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062DD" w:rsidRPr="005062DD" w14:paraId="239166E5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48DD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Stearoylcarnit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1DF4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Stearoyl-L-carnitine 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E10C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672C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C659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031F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9E58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062DD" w:rsidRPr="005062DD" w14:paraId="1FA6AB69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1943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Decanoylcarnit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F069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Decanoylcarnitine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DA83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C2C8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61C5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D115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D8B0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062DD" w:rsidRPr="005062DD" w14:paraId="52CFCE2A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9BF5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-Acetylcarnit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E46A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-Acetylcarnitine 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8B40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00CD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7756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074B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950D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eastAsia="Times New Roman" w:hAnsi="Times New Roman" w:cs="Times New Roman"/>
                <w:lang w:val="en-IE" w:eastAsia="en-IE"/>
              </w:rPr>
              <w:t>6</w:t>
            </w:r>
          </w:p>
        </w:tc>
      </w:tr>
      <w:tr w:rsidR="005062DD" w:rsidRPr="005062DD" w14:paraId="20E56611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152D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 xml:space="preserve">Dodecanoyl-l-carnitine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12BF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Dodecanoyl-l-carnitine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1A75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B1BB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0164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247B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63A4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062DD" w:rsidRPr="005062DD" w14:paraId="15C1E143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6BB3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 xml:space="preserve">2-Methylglutaric acid + L-Glutamine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7D7C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-Glutamine 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AE27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D92D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5701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C264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4813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 </w:t>
            </w:r>
          </w:p>
        </w:tc>
      </w:tr>
      <w:tr w:rsidR="005062DD" w:rsidRPr="005062DD" w14:paraId="09C695B3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9172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Adipic aci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8E8A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-Glutamine 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32F5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86FF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9BA2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7C22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39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D581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 </w:t>
            </w:r>
          </w:p>
        </w:tc>
      </w:tr>
      <w:tr w:rsidR="005062DD" w:rsidRPr="005062DD" w14:paraId="7BC6D473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B3B8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8,11,14 Eicosatrienoic aci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5C74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Arachidonic acid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8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BA57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5A2C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1729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5D2F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8D06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062DD" w:rsidRPr="005062DD" w14:paraId="5B1A0B89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459A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0-Carboxy-leukotriene B4*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E84F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Oleic acid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DD7D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E67F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40B3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CD19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0928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062DD" w:rsidRPr="005062DD" w14:paraId="52E8C149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75F7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Eicosapentaenoic aci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4D7C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Hexadecanoic acid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7633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4870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AB639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71C3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6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2381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062DD" w:rsidRPr="005062DD" w14:paraId="7C4B74FE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FAEB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Oleic aci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D1F9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Oleic acid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3E08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AD6B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CD04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08EA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D984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5062DD" w:rsidRPr="005062DD" w14:paraId="0B6F640E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1E85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inoleic aci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3C408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inoleic acid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18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6084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7A39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C77B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8D61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97F5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5062DD" w:rsidRPr="005062DD" w14:paraId="6276935F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E1C97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Docosahexaenoic aci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ACD6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Docosahexaenoic acid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81BB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C3AB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3DB5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0046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6E20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5062DD" w:rsidRPr="005062DD" w14:paraId="5CFF3207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83DE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Ricinoleic aci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CC1F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inoleic acid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18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6671A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1FDF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81A1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F29A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D41E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5062DD" w:rsidRPr="005062DD" w14:paraId="42C0E6AD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1A0C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noBreakHyphen/>
              <w:t>Oxooctadecanoic aci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2097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inoleic acid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18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1FB8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87AC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A34E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CEA9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15BE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5062DD" w:rsidRPr="005062DD" w14:paraId="4A83E0E7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4DB7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 xml:space="preserve">Hexadecanoic acid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61A3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Hexadecanoic acid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834D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200D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6EF5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9DD9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5671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5062DD" w:rsidRPr="005062DD" w14:paraId="66B36C6F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CC12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Arachidonic aci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C9354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Arachidonic acid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8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A740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22C3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5B84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DE80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9E9B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5062DD" w:rsidRPr="005062DD" w14:paraId="1AC86153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CD26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Stearic aci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D0B9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inoleic acid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18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F93D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5D32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1E4F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79B1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4F99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5062DD" w:rsidRPr="005062DD" w14:paraId="2F662C13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5E3C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-Hydroxybutanoic aci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DD64D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 xml:space="preserve">2-Hydroxybutanoic acid </w:t>
            </w:r>
            <w:r w:rsidRPr="005062DD">
              <w:rPr>
                <w:rFonts w:ascii="Times New Roman" w:hAnsi="Times New Roman" w:cs="Times New Roman"/>
                <w:color w:val="000000"/>
              </w:rPr>
              <w:noBreakHyphen/>
              <w:t>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0BC9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E042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0D55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490D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4307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5062DD" w:rsidRPr="005062DD" w14:paraId="4B2D3992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A825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3-Hydroxybutanoic aci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8C14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3-Hydroxybutanoic acid 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9FD3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4336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351F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E38B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2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19F1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5062DD" w:rsidRPr="005062DD" w14:paraId="1B8E50FF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7C2B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lastRenderedPageBreak/>
              <w:t>3</w:t>
            </w:r>
            <w:r w:rsidRPr="005062DD">
              <w:rPr>
                <w:rFonts w:ascii="Times New Roman" w:hAnsi="Times New Roman" w:cs="Times New Roman"/>
                <w:color w:val="000000"/>
              </w:rPr>
              <w:noBreakHyphen/>
              <w:t>Hydroxytetradecanoic aci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64734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inoleic acid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18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579B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943F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24E7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A0F6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DEB2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5062DD" w:rsidRPr="005062DD" w14:paraId="3280E8AB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038E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-Hydroxytetradecanoic aci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2BE9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Oleic acid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74DD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3FCA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0BD1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05D3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52A2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5062DD" w:rsidRPr="005062DD" w14:paraId="6BE07932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BD78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Dilinoleoyl-glycerol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53CD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,3-Dilinoleoyl-rac-glycerol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A394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693D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2865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7F5C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D001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5062DD" w:rsidRPr="005062DD" w14:paraId="71B2817F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7445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-oleoyl-2-hydroxy-sn-glycero-3-phospho-L-ser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2D58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5E3D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18C3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B913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C546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F130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5062DD" w:rsidRPr="005062DD" w14:paraId="09CB35F3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D4C7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(1,2-Dioctanoyl-sn-glycero-3-phosphocoline) 1-heptadecanoyl-glycero-3-phosphochol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C903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Sphingosine-1-phosphate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,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2F17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4546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5694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55C0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9125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5062DD" w:rsidRPr="005062DD" w14:paraId="1900F866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6858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Sphingosine-1-phospha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D33C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Sphingosine-1-phosphate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,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616A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F753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007E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DDB5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2CDE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5062DD" w:rsidRPr="005062DD" w14:paraId="280F4E65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19ED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 xml:space="preserve">Sphinganine-1-phosphate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6DC3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Sphingosine-1-phosphate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,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DBC9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70ED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3C2A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1212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6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E4DA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5062DD" w:rsidRPr="005062DD" w14:paraId="62D126B3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524E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Sphinganine-1-phosphate (C17 base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55D78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Sphingosine-1-phosphate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,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8410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0785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4B83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C465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2E6F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5062DD" w:rsidRPr="005062DD" w14:paraId="0D0369C6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7AB8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Bilirub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A894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Bilirubin 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1767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7188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4133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36B7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E79D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5062DD" w:rsidRPr="005062DD" w14:paraId="74EBFF8D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8E98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Biliverd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449DD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Biliverdin 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8BA9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AD35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A9CA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748F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1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8B69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5062DD" w:rsidRPr="005062DD" w14:paraId="43582CEF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BE35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5-Hydroxyvitamin D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C601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5-Hydroxyvitamin D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5062DD">
              <w:rPr>
                <w:rFonts w:ascii="Times New Roman" w:hAnsi="Times New Roman" w:cs="Times New Roman"/>
                <w:color w:val="000000"/>
              </w:rPr>
              <w:noBreakHyphen/>
              <w:t>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EA87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38E6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DB322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E088E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1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E3F6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5062DD" w:rsidRPr="005062DD" w14:paraId="5345B823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9B20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Etiocholanolone glucuronid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ED5A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Oleic acid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3730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0DB1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444D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0155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FF09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5062DD" w:rsidRPr="005062DD" w14:paraId="7C32FCE6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F593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-Alan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E098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-Alanine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F90B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DBF5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325A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7332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3075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5062DD" w:rsidRPr="005062DD" w14:paraId="08559804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0242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-Leuc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7DD0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eucine 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5441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0439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EAE8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84D8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4602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5062DD" w:rsidRPr="005062DD" w14:paraId="7909A287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58A66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Chol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46B2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Choline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9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D3C3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A30E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00F1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E183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3A39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5062DD" w:rsidRPr="005062DD" w14:paraId="14C9BE15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CFEC5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Glycyl-glyc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8A6E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Glycyl-glycine 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5062DD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5</w:t>
            </w:r>
            <w:r w:rsidRPr="005062DD">
              <w:rPr>
                <w:rFonts w:ascii="Times New Roman" w:hAnsi="Times New Roman" w:cs="Times New Roman"/>
                <w:color w:val="000000"/>
              </w:rPr>
              <w:t>N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8703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61E6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65EF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3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5033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8E38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 N/A</w:t>
            </w:r>
          </w:p>
        </w:tc>
      </w:tr>
      <w:tr w:rsidR="005062DD" w:rsidRPr="005062DD" w14:paraId="2E4B0FA0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E6E6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-Isoleuc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D308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Isoleucine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ACB4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4437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CF1F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8346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D1F1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5062DD" w:rsidRPr="005062DD" w14:paraId="27FEB8AA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3762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-Methion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5E4D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-Methionine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968D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6C40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A29A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AF22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863E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5062DD" w:rsidRPr="005062DD" w14:paraId="68752A11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17D0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-Lys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18065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-Acetylcarnitine 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8A05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A7CD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2FF9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4EC2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2026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5062DD" w:rsidRPr="005062DD" w14:paraId="244C9571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CD54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-Glutam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F2B9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-Glutamine 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6990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A8A8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50BB9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F981E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7D8F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5062DD" w:rsidRPr="005062DD" w14:paraId="2DCF5FAA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D643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-Argin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8363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-Arginine 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2588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D7EE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9351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63356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4AD4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5062DD" w:rsidRPr="005062DD" w14:paraId="7AA4EDB7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BC87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Citrull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2A43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-Citrulline 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0E0E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EE07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4C33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0935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1770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5062DD" w:rsidRPr="005062DD" w14:paraId="292A8E25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07101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Homo-L-argin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0004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Homo-L-arginine 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5062DD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5</w:t>
            </w:r>
            <w:r w:rsidRPr="005062DD">
              <w:rPr>
                <w:rFonts w:ascii="Times New Roman" w:hAnsi="Times New Roman" w:cs="Times New Roman"/>
                <w:color w:val="000000"/>
              </w:rPr>
              <w:t>N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6C53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81F2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F9EF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F136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5E9E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5062DD" w:rsidRPr="005062DD" w14:paraId="72A9A9C3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E480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G-Monomethyl-L-argin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F224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Homo-L-arginine 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5062DD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5</w:t>
            </w:r>
            <w:r w:rsidRPr="005062DD">
              <w:rPr>
                <w:rFonts w:ascii="Times New Roman" w:hAnsi="Times New Roman" w:cs="Times New Roman"/>
                <w:color w:val="000000"/>
              </w:rPr>
              <w:t>N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41A5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265E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6AC4E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031A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E353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5062DD" w:rsidRPr="005062DD" w14:paraId="561FDBA3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8A09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Asymmetric dimethylargin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66033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Asymmetric dimethylarginine 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51C8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238B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8D0D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E172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B551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5062DD" w:rsidRPr="005062DD" w14:paraId="5B7E5ADC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D5C2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Symmetric dimethylargin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A2947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Symmetric Dimethylarginine- 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4C4E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1910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854A6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45C57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74EFF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5062DD" w:rsidRPr="005062DD" w14:paraId="452B047D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9C0A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-Palmitoyl-2-hydroxy-sn-glycero-3-phosphochol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F79D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inoleic acid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18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FC8F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A81B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E974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D238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8855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5062DD" w:rsidRPr="005062DD" w14:paraId="5EE95493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008F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lastRenderedPageBreak/>
              <w:t>6-Hydroxysphingosine**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3CED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Sphingosine-1-phosphate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5062DD">
              <w:rPr>
                <w:rFonts w:ascii="Times New Roman" w:hAnsi="Times New Roman" w:cs="Times New Roman"/>
                <w:color w:val="000000"/>
              </w:rPr>
              <w:t>C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,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14CE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1254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0526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7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341B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55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DD94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5062DD" w:rsidRPr="005062DD" w14:paraId="50E7D130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7521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Cotin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31C8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(±)-Cotinine 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815F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10CC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Smok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428B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9F91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6C0B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5062DD" w:rsidRPr="005062DD" w14:paraId="2D164A78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0D8E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Myristic aci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E8BD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Docosahexaenoic acid-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6091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8693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7E76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2C29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230C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5062DD" w:rsidRPr="005062DD" w14:paraId="70C1000A" w14:textId="77777777" w:rsidTr="005062DD">
        <w:trPr>
          <w:trHeight w:val="283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9F88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-(+)-Ergothionein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F841" w14:textId="77777777" w:rsidR="005062DD" w:rsidRPr="005062DD" w:rsidRDefault="005062DD" w:rsidP="00E31B2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L-(+)-Ergothioneine [</w:t>
            </w:r>
            <w:r w:rsidRPr="005062DD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5062DD">
              <w:rPr>
                <w:rFonts w:ascii="Times New Roman" w:hAnsi="Times New Roman" w:cs="Times New Roman"/>
                <w:color w:val="000000"/>
              </w:rPr>
              <w:t>H</w:t>
            </w:r>
            <w:r w:rsidRPr="005062DD">
              <w:rPr>
                <w:rFonts w:ascii="Times New Roman" w:hAnsi="Times New Roman" w:cs="Times New Roman"/>
                <w:color w:val="000000"/>
                <w:vertAlign w:val="subscript"/>
              </w:rPr>
              <w:t>9</w:t>
            </w:r>
            <w:r w:rsidRPr="005062DD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92E8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9815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5A9D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EB9D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12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B0D0" w14:textId="77777777" w:rsidR="005062DD" w:rsidRPr="005062DD" w:rsidRDefault="005062DD" w:rsidP="00E31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E" w:eastAsia="en-IE"/>
              </w:rPr>
            </w:pPr>
            <w:r w:rsidRPr="005062DD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</w:tbl>
    <w:p w14:paraId="69B9814F" w14:textId="50647C62" w:rsidR="00C72715" w:rsidRPr="00C72715" w:rsidRDefault="005062DD" w:rsidP="00AC722A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5062DD">
        <w:rPr>
          <w:rFonts w:ascii="Times New Roman" w:hAnsi="Times New Roman" w:cs="Times New Roman"/>
          <w:sz w:val="24"/>
          <w:szCs w:val="24"/>
        </w:rPr>
        <w:t>N/A: Not applicable.</w:t>
      </w:r>
      <w:r w:rsidR="00F5602B">
        <w:rPr>
          <w:rFonts w:ascii="Times New Roman" w:hAnsi="Times New Roman" w:cs="Times New Roman"/>
          <w:sz w:val="24"/>
          <w:szCs w:val="24"/>
        </w:rPr>
        <w:t xml:space="preserve"> </w:t>
      </w:r>
      <w:r w:rsidR="00F5602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79479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2E0E80">
        <w:rPr>
          <w:rFonts w:ascii="Times New Roman" w:hAnsi="Times New Roman" w:cs="Times New Roman"/>
          <w:sz w:val="24"/>
          <w:szCs w:val="24"/>
        </w:rPr>
        <w:t>Coefficient of varia</w:t>
      </w:r>
      <w:r w:rsidR="007C6A1F">
        <w:rPr>
          <w:rFonts w:ascii="Times New Roman" w:hAnsi="Times New Roman" w:cs="Times New Roman"/>
          <w:sz w:val="24"/>
          <w:szCs w:val="24"/>
        </w:rPr>
        <w:t xml:space="preserve">bility </w:t>
      </w:r>
      <w:r w:rsidR="002E0E80">
        <w:rPr>
          <w:rFonts w:ascii="Times New Roman" w:hAnsi="Times New Roman" w:cs="Times New Roman"/>
          <w:sz w:val="24"/>
          <w:szCs w:val="24"/>
        </w:rPr>
        <w:t xml:space="preserve">based on all </w:t>
      </w:r>
      <w:r w:rsidR="00334003">
        <w:rPr>
          <w:rFonts w:ascii="Times New Roman" w:hAnsi="Times New Roman" w:cs="Times New Roman"/>
          <w:sz w:val="24"/>
          <w:szCs w:val="24"/>
        </w:rPr>
        <w:t>pooled QC samples across all batches</w:t>
      </w:r>
      <w:r w:rsidR="00C3448D">
        <w:rPr>
          <w:rFonts w:ascii="Times New Roman" w:hAnsi="Times New Roman" w:cs="Times New Roman"/>
          <w:sz w:val="24"/>
          <w:szCs w:val="24"/>
        </w:rPr>
        <w:t>.</w:t>
      </w:r>
      <w:r w:rsidR="00334003">
        <w:rPr>
          <w:rFonts w:ascii="Times New Roman" w:hAnsi="Times New Roman" w:cs="Times New Roman"/>
          <w:sz w:val="24"/>
          <w:szCs w:val="24"/>
        </w:rPr>
        <w:t xml:space="preserve"> </w:t>
      </w:r>
      <w:r w:rsidR="00C3448D">
        <w:rPr>
          <w:rFonts w:ascii="Times New Roman" w:hAnsi="Times New Roman" w:cs="Times New Roman"/>
          <w:sz w:val="24"/>
          <w:szCs w:val="24"/>
        </w:rPr>
        <w:t>E</w:t>
      </w:r>
      <w:r w:rsidR="00921565">
        <w:rPr>
          <w:rFonts w:ascii="Times New Roman" w:hAnsi="Times New Roman" w:cs="Times New Roman"/>
          <w:sz w:val="24"/>
          <w:szCs w:val="24"/>
        </w:rPr>
        <w:t>stimate</w:t>
      </w:r>
      <w:r w:rsidR="007C6A1F">
        <w:rPr>
          <w:rFonts w:ascii="Times New Roman" w:hAnsi="Times New Roman" w:cs="Times New Roman"/>
          <w:sz w:val="24"/>
          <w:szCs w:val="24"/>
        </w:rPr>
        <w:t xml:space="preserve"> of total </w:t>
      </w:r>
      <w:r w:rsidR="008043B4">
        <w:rPr>
          <w:rFonts w:ascii="Times New Roman" w:hAnsi="Times New Roman" w:cs="Times New Roman"/>
          <w:sz w:val="24"/>
          <w:szCs w:val="24"/>
        </w:rPr>
        <w:t xml:space="preserve">technical </w:t>
      </w:r>
      <w:r w:rsidR="007C6A1F">
        <w:rPr>
          <w:rFonts w:ascii="Times New Roman" w:hAnsi="Times New Roman" w:cs="Times New Roman"/>
          <w:sz w:val="24"/>
          <w:szCs w:val="24"/>
        </w:rPr>
        <w:t>varia</w:t>
      </w:r>
      <w:r w:rsidR="00921565">
        <w:rPr>
          <w:rFonts w:ascii="Times New Roman" w:hAnsi="Times New Roman" w:cs="Times New Roman"/>
          <w:sz w:val="24"/>
          <w:szCs w:val="24"/>
        </w:rPr>
        <w:t>bility</w:t>
      </w:r>
      <w:r w:rsidR="00A53ACB">
        <w:rPr>
          <w:rFonts w:ascii="Times New Roman" w:hAnsi="Times New Roman" w:cs="Times New Roman"/>
          <w:sz w:val="24"/>
          <w:szCs w:val="24"/>
        </w:rPr>
        <w:t xml:space="preserve"> </w:t>
      </w:r>
      <w:r w:rsidR="003D7064">
        <w:rPr>
          <w:rFonts w:ascii="Times New Roman" w:hAnsi="Times New Roman" w:cs="Times New Roman"/>
          <w:sz w:val="24"/>
          <w:szCs w:val="24"/>
        </w:rPr>
        <w:t xml:space="preserve">accounting for </w:t>
      </w:r>
      <w:r w:rsidR="00A53ACB">
        <w:rPr>
          <w:rFonts w:ascii="Times New Roman" w:hAnsi="Times New Roman" w:cs="Times New Roman"/>
          <w:sz w:val="24"/>
          <w:szCs w:val="24"/>
        </w:rPr>
        <w:t>sample prepar</w:t>
      </w:r>
      <w:r w:rsidR="008043B4">
        <w:rPr>
          <w:rFonts w:ascii="Times New Roman" w:hAnsi="Times New Roman" w:cs="Times New Roman"/>
          <w:sz w:val="24"/>
          <w:szCs w:val="24"/>
        </w:rPr>
        <w:t>ation</w:t>
      </w:r>
      <w:r w:rsidR="005B7E6C">
        <w:rPr>
          <w:rFonts w:ascii="Times New Roman" w:hAnsi="Times New Roman" w:cs="Times New Roman"/>
          <w:sz w:val="24"/>
          <w:szCs w:val="24"/>
        </w:rPr>
        <w:t>-</w:t>
      </w:r>
      <w:r w:rsidR="008043B4">
        <w:rPr>
          <w:rFonts w:ascii="Times New Roman" w:hAnsi="Times New Roman" w:cs="Times New Roman"/>
          <w:sz w:val="24"/>
          <w:szCs w:val="24"/>
        </w:rPr>
        <w:t>, inter</w:t>
      </w:r>
      <w:r w:rsidR="00C72715">
        <w:rPr>
          <w:rFonts w:ascii="Times New Roman" w:hAnsi="Times New Roman" w:cs="Times New Roman"/>
          <w:sz w:val="24"/>
          <w:szCs w:val="24"/>
        </w:rPr>
        <w:t xml:space="preserve">- and intra-batch variability. </w:t>
      </w:r>
      <w:r w:rsidR="00C72715" w:rsidRPr="00C7271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C72715">
        <w:rPr>
          <w:rFonts w:ascii="Times New Roman" w:hAnsi="Times New Roman" w:cs="Times New Roman"/>
          <w:sz w:val="24"/>
          <w:szCs w:val="24"/>
        </w:rPr>
        <w:t xml:space="preserve"> Coefficient of variability based on </w:t>
      </w:r>
      <w:r w:rsidR="0071174B">
        <w:rPr>
          <w:rFonts w:ascii="Times New Roman" w:hAnsi="Times New Roman" w:cs="Times New Roman"/>
          <w:sz w:val="24"/>
          <w:szCs w:val="24"/>
        </w:rPr>
        <w:t xml:space="preserve">duplicate </w:t>
      </w:r>
      <w:r w:rsidR="00C3448D">
        <w:rPr>
          <w:rFonts w:ascii="Times New Roman" w:hAnsi="Times New Roman" w:cs="Times New Roman"/>
          <w:sz w:val="24"/>
          <w:szCs w:val="24"/>
        </w:rPr>
        <w:t>plasma</w:t>
      </w:r>
      <w:r w:rsidR="000A3B21">
        <w:rPr>
          <w:rFonts w:ascii="Times New Roman" w:hAnsi="Times New Roman" w:cs="Times New Roman"/>
          <w:sz w:val="24"/>
          <w:szCs w:val="24"/>
        </w:rPr>
        <w:t xml:space="preserve"> </w:t>
      </w:r>
      <w:r w:rsidR="0071174B">
        <w:rPr>
          <w:rFonts w:ascii="Times New Roman" w:hAnsi="Times New Roman" w:cs="Times New Roman"/>
          <w:sz w:val="24"/>
          <w:szCs w:val="24"/>
        </w:rPr>
        <w:t>sample preparations</w:t>
      </w:r>
      <w:r w:rsidR="008B61D9">
        <w:rPr>
          <w:rFonts w:ascii="Times New Roman" w:hAnsi="Times New Roman" w:cs="Times New Roman"/>
          <w:sz w:val="24"/>
          <w:szCs w:val="24"/>
        </w:rPr>
        <w:t xml:space="preserve"> </w:t>
      </w:r>
      <w:r w:rsidR="00692657">
        <w:rPr>
          <w:rFonts w:ascii="Times New Roman" w:hAnsi="Times New Roman" w:cs="Times New Roman"/>
          <w:sz w:val="24"/>
          <w:szCs w:val="24"/>
        </w:rPr>
        <w:t>(73 x 2)</w:t>
      </w:r>
      <w:r w:rsidR="00CC5348">
        <w:rPr>
          <w:rFonts w:ascii="Times New Roman" w:hAnsi="Times New Roman" w:cs="Times New Roman"/>
          <w:sz w:val="24"/>
          <w:szCs w:val="24"/>
        </w:rPr>
        <w:t>;</w:t>
      </w:r>
      <w:r w:rsidR="00A170DD">
        <w:rPr>
          <w:rFonts w:ascii="Times New Roman" w:hAnsi="Times New Roman" w:cs="Times New Roman"/>
          <w:sz w:val="24"/>
          <w:szCs w:val="24"/>
        </w:rPr>
        <w:t xml:space="preserve"> duplicates w</w:t>
      </w:r>
      <w:r w:rsidR="008C4A84">
        <w:rPr>
          <w:rFonts w:ascii="Times New Roman" w:hAnsi="Times New Roman" w:cs="Times New Roman"/>
          <w:sz w:val="24"/>
          <w:szCs w:val="24"/>
        </w:rPr>
        <w:t>e</w:t>
      </w:r>
      <w:r w:rsidR="00A170DD">
        <w:rPr>
          <w:rFonts w:ascii="Times New Roman" w:hAnsi="Times New Roman" w:cs="Times New Roman"/>
          <w:sz w:val="24"/>
          <w:szCs w:val="24"/>
        </w:rPr>
        <w:t>re randomized</w:t>
      </w:r>
      <w:r w:rsidR="008A287C">
        <w:rPr>
          <w:rFonts w:ascii="Times New Roman" w:hAnsi="Times New Roman" w:cs="Times New Roman"/>
          <w:sz w:val="24"/>
          <w:szCs w:val="24"/>
        </w:rPr>
        <w:t xml:space="preserve"> </w:t>
      </w:r>
      <w:r w:rsidR="00CC5348">
        <w:rPr>
          <w:rFonts w:ascii="Times New Roman" w:hAnsi="Times New Roman" w:cs="Times New Roman"/>
          <w:sz w:val="24"/>
          <w:szCs w:val="24"/>
        </w:rPr>
        <w:t>together with the other</w:t>
      </w:r>
      <w:r w:rsidR="00C3448D">
        <w:rPr>
          <w:rFonts w:ascii="Times New Roman" w:hAnsi="Times New Roman" w:cs="Times New Roman"/>
          <w:sz w:val="24"/>
          <w:szCs w:val="24"/>
        </w:rPr>
        <w:t xml:space="preserve"> plasma samples. </w:t>
      </w:r>
      <w:r w:rsidR="00700A47">
        <w:rPr>
          <w:rFonts w:ascii="Times New Roman" w:hAnsi="Times New Roman" w:cs="Times New Roman"/>
          <w:sz w:val="24"/>
          <w:szCs w:val="24"/>
        </w:rPr>
        <w:t xml:space="preserve">Estimate of total technical variability accounting for variability in </w:t>
      </w:r>
      <w:r w:rsidR="00325CF1">
        <w:rPr>
          <w:rFonts w:ascii="Times New Roman" w:hAnsi="Times New Roman" w:cs="Times New Roman"/>
          <w:sz w:val="24"/>
          <w:szCs w:val="24"/>
        </w:rPr>
        <w:t>sample matrix</w:t>
      </w:r>
      <w:r w:rsidR="001810C8">
        <w:rPr>
          <w:rFonts w:ascii="Times New Roman" w:hAnsi="Times New Roman" w:cs="Times New Roman"/>
          <w:sz w:val="24"/>
          <w:szCs w:val="24"/>
        </w:rPr>
        <w:t xml:space="preserve">, </w:t>
      </w:r>
      <w:r w:rsidR="007C08E3">
        <w:rPr>
          <w:rFonts w:ascii="Times New Roman" w:hAnsi="Times New Roman" w:cs="Times New Roman"/>
          <w:sz w:val="24"/>
          <w:szCs w:val="24"/>
        </w:rPr>
        <w:t xml:space="preserve">in </w:t>
      </w:r>
      <w:r w:rsidR="00700A47">
        <w:rPr>
          <w:rFonts w:ascii="Times New Roman" w:hAnsi="Times New Roman" w:cs="Times New Roman"/>
          <w:sz w:val="24"/>
          <w:szCs w:val="24"/>
        </w:rPr>
        <w:t>sample preparation,</w:t>
      </w:r>
      <w:r w:rsidR="007C08E3">
        <w:rPr>
          <w:rFonts w:ascii="Times New Roman" w:hAnsi="Times New Roman" w:cs="Times New Roman"/>
          <w:sz w:val="24"/>
          <w:szCs w:val="24"/>
        </w:rPr>
        <w:t xml:space="preserve"> </w:t>
      </w:r>
      <w:r w:rsidR="00490AE7">
        <w:rPr>
          <w:rFonts w:ascii="Times New Roman" w:hAnsi="Times New Roman" w:cs="Times New Roman"/>
          <w:sz w:val="24"/>
          <w:szCs w:val="24"/>
        </w:rPr>
        <w:t>as well as</w:t>
      </w:r>
      <w:r w:rsidR="00700A47">
        <w:rPr>
          <w:rFonts w:ascii="Times New Roman" w:hAnsi="Times New Roman" w:cs="Times New Roman"/>
          <w:sz w:val="24"/>
          <w:szCs w:val="24"/>
        </w:rPr>
        <w:t xml:space="preserve"> inter- and intra-batch variability.</w:t>
      </w:r>
    </w:p>
    <w:p w14:paraId="017268EC" w14:textId="11A107EB" w:rsidR="0082714F" w:rsidRDefault="007C6A1F" w:rsidP="00AC722A">
      <w:pPr>
        <w:spacing w:before="120"/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E264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82714F" w:rsidSect="005062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2DD"/>
    <w:rsid w:val="000255A7"/>
    <w:rsid w:val="00027644"/>
    <w:rsid w:val="00043BB2"/>
    <w:rsid w:val="00074C06"/>
    <w:rsid w:val="00083E2B"/>
    <w:rsid w:val="000A3B21"/>
    <w:rsid w:val="000D482F"/>
    <w:rsid w:val="00122505"/>
    <w:rsid w:val="00147829"/>
    <w:rsid w:val="001810C8"/>
    <w:rsid w:val="001C7213"/>
    <w:rsid w:val="001D1D95"/>
    <w:rsid w:val="00206DCA"/>
    <w:rsid w:val="002E0E80"/>
    <w:rsid w:val="00325CF1"/>
    <w:rsid w:val="00334003"/>
    <w:rsid w:val="003D7064"/>
    <w:rsid w:val="00490AE7"/>
    <w:rsid w:val="004D3759"/>
    <w:rsid w:val="005062DD"/>
    <w:rsid w:val="00576BA6"/>
    <w:rsid w:val="005B7E6C"/>
    <w:rsid w:val="00692657"/>
    <w:rsid w:val="00700A47"/>
    <w:rsid w:val="00701C56"/>
    <w:rsid w:val="0071174B"/>
    <w:rsid w:val="0079479A"/>
    <w:rsid w:val="007C08E3"/>
    <w:rsid w:val="007C6A1F"/>
    <w:rsid w:val="008043B4"/>
    <w:rsid w:val="008A287C"/>
    <w:rsid w:val="008B61D9"/>
    <w:rsid w:val="008C4A84"/>
    <w:rsid w:val="008E59F4"/>
    <w:rsid w:val="00921565"/>
    <w:rsid w:val="00A170DD"/>
    <w:rsid w:val="00A53ACB"/>
    <w:rsid w:val="00AB54A2"/>
    <w:rsid w:val="00AC722A"/>
    <w:rsid w:val="00BC2BFA"/>
    <w:rsid w:val="00C3448D"/>
    <w:rsid w:val="00C72715"/>
    <w:rsid w:val="00CC5348"/>
    <w:rsid w:val="00CF40CE"/>
    <w:rsid w:val="00DE264E"/>
    <w:rsid w:val="00F3717D"/>
    <w:rsid w:val="00F56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BCFEF"/>
  <w15:chartTrackingRefBased/>
  <w15:docId w15:val="{045E9090-DF81-497A-B487-B2F699942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2D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7AC00A6F719D47B97C958FA5CE0053" ma:contentTypeVersion="13" ma:contentTypeDescription="Create a new document." ma:contentTypeScope="" ma:versionID="a603a7b8a98f14150c13d29704bcc5ed">
  <xsd:schema xmlns:xsd="http://www.w3.org/2001/XMLSchema" xmlns:xs="http://www.w3.org/2001/XMLSchema" xmlns:p="http://schemas.microsoft.com/office/2006/metadata/properties" xmlns:ns3="292154f4-76d4-4cf6-bd77-39f8c040903f" xmlns:ns4="bee6d46a-7234-49c9-9788-dc6eb902e3d0" targetNamespace="http://schemas.microsoft.com/office/2006/metadata/properties" ma:root="true" ma:fieldsID="e06e6a204a49dcf0150f1d93048e0442" ns3:_="" ns4:_="">
    <xsd:import namespace="292154f4-76d4-4cf6-bd77-39f8c040903f"/>
    <xsd:import namespace="bee6d46a-7234-49c9-9788-dc6eb902e3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2154f4-76d4-4cf6-bd77-39f8c04090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e6d46a-7234-49c9-9788-dc6eb902e3d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B8481D-4E70-4715-B8BC-B2CAE2A692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453F58-3AA6-4A11-A65B-8FF53440DD2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AE84153-D7D6-4DAB-A794-4D3C9D317A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2154f4-76d4-4cf6-bd77-39f8c040903f"/>
    <ds:schemaRef ds:uri="bee6d46a-7234-49c9-9788-dc6eb902e3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3</Pages>
  <Words>623</Words>
  <Characters>3553</Characters>
  <Application>Microsoft Office Word</Application>
  <DocSecurity>0</DocSecurity>
  <Lines>29</Lines>
  <Paragraphs>8</Paragraphs>
  <ScaleCrop>false</ScaleCrop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Tuytten</dc:creator>
  <cp:keywords/>
  <dc:description/>
  <cp:lastModifiedBy>Robin Tuytten</cp:lastModifiedBy>
  <cp:revision>46</cp:revision>
  <dcterms:created xsi:type="dcterms:W3CDTF">2020-04-29T19:21:00Z</dcterms:created>
  <dcterms:modified xsi:type="dcterms:W3CDTF">2020-08-26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7AC00A6F719D47B97C958FA5CE0053</vt:lpwstr>
  </property>
</Properties>
</file>